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107378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 1,434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 1,434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2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2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1,253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1,253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1,253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1,253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1,184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1,184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69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69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285242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28524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</w:t>
                              <w:br/>
                              <w:t>(n = 25 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t about text mining methods or metrics (2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t relevant to systematic reviews &amp; screening (1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General discussion (not evaluation) of the use of text mining for screening (12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224.6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</w:t>
                        <w:br/>
                        <w:t>(n = 25 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t about text mining methods or metrics (2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t relevant to systematic reviews &amp; screening (11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General discussion (not evaluation) of the use of text mining for screening (12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44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44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4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6T11:10:00Z</dcterms:created>
  <dc:creator>mocampo</dc:creator>
  <dc:description/>
  <cp:keywords/>
  <dc:language>en-US</dc:language>
  <cp:lastModifiedBy>James Thomas</cp:lastModifiedBy>
  <dcterms:modified xsi:type="dcterms:W3CDTF">2014-11-21T13:07:00Z</dcterms:modified>
  <cp:revision>4</cp:revision>
  <dc:subject/>
  <dc:title>PRISMA 2009 Flow Diagram</dc:title>
</cp:coreProperties>
</file>